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l Table 1: </w:t>
      </w:r>
      <w:bookmarkStart w:id="0" w:name="OLE_LINK4"/>
      <w:r>
        <w:rPr>
          <w:rFonts w:cs="Arial" w:ascii="Arial" w:hAnsi="Arial"/>
        </w:rPr>
        <w:t xml:space="preserve">Patient characteristics from CA ESBL </w:t>
      </w:r>
      <w:r>
        <w:rPr>
          <w:rFonts w:cs="Arial" w:ascii="Arial" w:hAnsi="Arial"/>
          <w:i/>
          <w:iCs/>
        </w:rPr>
        <w:t>E. coli</w:t>
      </w:r>
      <w:r>
        <w:rPr>
          <w:rFonts w:cs="Arial" w:ascii="Arial" w:hAnsi="Arial"/>
        </w:rPr>
        <w:t xml:space="preserve"> in this study and in Mahmud </w:t>
      </w:r>
      <w:r>
        <w:rPr>
          <w:rFonts w:cs="Arial" w:ascii="Arial" w:hAnsi="Arial"/>
          <w:i/>
          <w:iCs/>
        </w:rPr>
        <w:t>et al</w:t>
      </w:r>
      <w:r>
        <w:rPr>
          <w:rFonts w:cs="Arial" w:ascii="Arial" w:hAnsi="Arial"/>
        </w:rPr>
        <w:t>.</w:t>
      </w:r>
      <w:bookmarkEnd w:id="0"/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776"/>
        <w:gridCol w:w="2597"/>
        <w:gridCol w:w="2977"/>
      </w:tblGrid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Variabl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This study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N=6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N (%) </w:t>
            </w:r>
            <w:bookmarkStart w:id="1" w:name="OLE_LINK1"/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or median (range)</w:t>
            </w:r>
            <w:bookmarkEnd w:id="1"/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Mahmud </w:t>
            </w:r>
            <w:r>
              <w:rPr>
                <w:rFonts w:eastAsia="Aptos" w:cs="" w:ascii="Arial" w:hAnsi="Arial"/>
                <w:b/>
                <w:bCs/>
                <w:i/>
                <w:iCs/>
                <w:kern w:val="2"/>
                <w:sz w:val="22"/>
                <w:szCs w:val="22"/>
                <w:lang w:val="en-US" w:eastAsia="en-US" w:bidi="ar-SA"/>
              </w:rPr>
              <w:t>et al</w:t>
            </w: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.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N=8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N (%) or median (range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Specimen typ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Stool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64 (10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NA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Blood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4 (39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rin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53 (61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Ag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62 (18 – 9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62 (23</w:t>
            </w:r>
            <w:bookmarkStart w:id="2" w:name="OLE_LINK2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– </w:t>
            </w:r>
            <w:bookmarkEnd w:id="2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93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1 (4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9 (56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Non-white or unknown rac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2 (3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4 (51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Patient status at time of specimen coll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highlight w:val="yellow"/>
                <w:lang w:val="en-US" w:eastAsia="en-US" w:bidi="ar-S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Inpatient / observa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4 (6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Outpatient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7 (2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ED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bookmarkStart w:id="3" w:name="OLE_LINK16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nknown</w:t>
            </w:r>
            <w:bookmarkEnd w:id="3"/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Medications in 12 weeks prior to specimen coll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bookmarkStart w:id="4" w:name="_Hlk190166656"/>
            <w:bookmarkStart w:id="5" w:name="OLE_LINK5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Any antibiotics</w:t>
            </w:r>
            <w:bookmarkEnd w:id="5"/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2 (5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67 (77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enicillin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8 (1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4 (16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ephalosporin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1 (1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5 (52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arbapenem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0 (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4 (16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Quinolone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4 (2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3 (26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Immunosuppressant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5 (2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6 (30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hemotherapy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2 (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3 (26)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Infection in 12 weeks prior to specimen coll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Any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4 (2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Blood stream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Gastrointestinal tract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neumoni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Soft tissue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 (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pper respiratory tract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rinary tract inf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Other/Unknown infection typ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bookmarkStart w:id="6" w:name="_Hlk190166656"/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  <w:bookmarkEnd w:id="6"/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Cs/>
              </w:rPr>
            </w:pPr>
            <w:r>
              <w:rPr>
                <w:rFonts w:eastAsia="Aptos" w:cs="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Patient comorbiditie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AID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atheter at time of specimen colle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9 (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erebrovascular accident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6 (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hronic kidney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2 (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hronic obstructive pulmonary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 (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ongestive heart failur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 (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Connective tissue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5 (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Dementi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 (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Diabete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3 (2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Inflammatory bowel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3 (2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bookmarkStart w:id="7" w:name="OLE_LINK10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bookmarkEnd w:id="7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Interstitial cystiti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 (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Irritable bowel syndrom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Kidney stones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bookmarkStart w:id="8" w:name="_Hlk190244201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Leukemi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bookmarkStart w:id="9" w:name="_Hlk190244201"/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  <w:bookmarkEnd w:id="9"/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Liver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4 (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Lymphom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 (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Menopause or post-menopausal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3 (3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Other genitourinary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9 (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araplegia or hemiplegia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5 (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elvic floor dysfunc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eptic ulcer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eripheral vascular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3 (5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revious bone marrow transplant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 (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bookmarkStart w:id="10" w:name="_Hlk190244259"/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revious colectomy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0 (1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revious solid organ transplant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8 (1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Prostate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9 (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bookmarkStart w:id="11" w:name="_Hlk190244259"/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  <w:bookmarkEnd w:id="11"/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Solid tumor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2 (3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rinary incontinenc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2 (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rinary retention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5 (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  <w:tr>
        <w:trPr/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  </w:t>
            </w: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Urinary system disease</w:t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2"/>
                <w:sz w:val="22"/>
                <w:szCs w:val="22"/>
                <w:lang w:val="en-US" w:eastAsia="en-US" w:bidi="ar-SA"/>
              </w:rPr>
              <w:t>12 (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eastAsia="Aptos" w:cs="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 w:ascii="Arial" w:hAnsi="Arial"/>
                <w:kern w:val="0"/>
                <w:sz w:val="22"/>
                <w:szCs w:val="22"/>
                <w:lang w:val="en-US" w:eastAsia="en-US" w:bidi="ar-SA"/>
                <w14:ligatures w14:val="none"/>
              </w:rPr>
              <w:t>Unknown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6e6f"/>
    <w:pPr>
      <w:widowControl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2f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2f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2f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2f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2f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2f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2f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2f4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2f4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9462f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9462f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9462f4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9462f4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9462f4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9462f4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9462f4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9462f4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9462f4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9462f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9462f4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9462f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462f4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946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2f4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c6e6f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7c6e6f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632ac"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9462f4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2f4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2f4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2f4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9462f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7c6e6f"/>
    <w:pPr>
      <w:spacing w:lineRule="auto" w:line="240"/>
    </w:pPr>
    <w:rPr>
      <w:sz w:val="20"/>
      <w:szCs w:val="20"/>
    </w:rPr>
  </w:style>
  <w:style w:type="paragraph" w:styleId="Revision">
    <w:name w:val="Revision"/>
    <w:uiPriority w:val="99"/>
    <w:semiHidden/>
    <w:qFormat/>
    <w:rsid w:val="00a20081"/>
    <w:pPr>
      <w:widowControl/>
      <w:bidi w:val="0"/>
      <w:spacing w:lineRule="auto" w:line="240"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632ac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c6e6f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5.4.2$Windows_X86_64 LibreOffice_project/36ccfdc35048b057fd9854c757a8b67ec53977b6</Application>
  <AppVersion>15.0000</AppVersion>
  <Pages>11</Pages>
  <Words>358</Words>
  <Characters>1848</Characters>
  <CharactersWithSpaces>2213</CharactersWithSpaces>
  <Paragraphs>1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7:42:00Z</dcterms:created>
  <dc:creator>Benedict, Emily</dc:creator>
  <dc:description/>
  <dc:language>en-IN</dc:language>
  <cp:lastModifiedBy>Benedict, Emily</cp:lastModifiedBy>
  <cp:lastPrinted>2025-11-06T14:52:00Z</cp:lastPrinted>
  <dcterms:modified xsi:type="dcterms:W3CDTF">2025-12-23T18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